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D9CB3" w14:textId="42CD70E8" w:rsidR="00D24801" w:rsidRDefault="00D24801">
      <w:r>
        <w:rPr>
          <w:rFonts w:hint="eastAsia"/>
        </w:rPr>
        <w:t>S</w:t>
      </w:r>
      <w:r>
        <w:t xml:space="preserve">upplement file: The </w:t>
      </w:r>
      <w:r w:rsidRPr="00D24801">
        <w:t xml:space="preserve">International Classification of Diseases, Ninth Revision </w:t>
      </w:r>
      <w:r>
        <w:t>(ICD-9) codes use for the injury diagnosis of our study.</w:t>
      </w:r>
    </w:p>
    <w:p w14:paraId="78A3124E" w14:textId="23022CC1" w:rsidR="00D24801" w:rsidRDefault="00D24801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D24801" w14:paraId="1A7E5DD6" w14:textId="77777777" w:rsidTr="00D24801">
        <w:tc>
          <w:tcPr>
            <w:tcW w:w="2972" w:type="dxa"/>
          </w:tcPr>
          <w:p w14:paraId="2316F6A6" w14:textId="429BE972" w:rsidR="00D24801" w:rsidRPr="00D24801" w:rsidRDefault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>Injury type</w:t>
            </w:r>
          </w:p>
        </w:tc>
        <w:tc>
          <w:tcPr>
            <w:tcW w:w="5324" w:type="dxa"/>
          </w:tcPr>
          <w:p w14:paraId="43010DE2" w14:textId="74A56764" w:rsidR="00D24801" w:rsidRPr="00D24801" w:rsidRDefault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>ICD-9 codes</w:t>
            </w:r>
          </w:p>
        </w:tc>
      </w:tr>
      <w:tr w:rsidR="00D24801" w14:paraId="3C80D4C1" w14:textId="77777777" w:rsidTr="00D24801">
        <w:tc>
          <w:tcPr>
            <w:tcW w:w="2972" w:type="dxa"/>
          </w:tcPr>
          <w:p w14:paraId="7CE2A033" w14:textId="230C348C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 xml:space="preserve">Head injuries </w:t>
            </w:r>
          </w:p>
        </w:tc>
        <w:tc>
          <w:tcPr>
            <w:tcW w:w="5324" w:type="dxa"/>
          </w:tcPr>
          <w:p w14:paraId="1D28ACFB" w14:textId="6D9F343F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>800-804; 850-854; 900.0; 900.8; 900.9</w:t>
            </w:r>
          </w:p>
        </w:tc>
      </w:tr>
      <w:tr w:rsidR="00D24801" w14:paraId="241218CD" w14:textId="77777777" w:rsidTr="00D24801">
        <w:tc>
          <w:tcPr>
            <w:tcW w:w="2972" w:type="dxa"/>
          </w:tcPr>
          <w:p w14:paraId="356EB31A" w14:textId="7837E266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 xml:space="preserve">Thoracic injuries </w:t>
            </w:r>
          </w:p>
        </w:tc>
        <w:tc>
          <w:tcPr>
            <w:tcW w:w="5324" w:type="dxa"/>
          </w:tcPr>
          <w:p w14:paraId="72D9AEC1" w14:textId="1642B599" w:rsidR="00D24801" w:rsidRPr="00D24801" w:rsidRDefault="00D24801" w:rsidP="00D24801">
            <w:pPr>
              <w:tabs>
                <w:tab w:val="left" w:pos="1380"/>
              </w:tabs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>807; 860-862; 805.2; 805.3; 901</w:t>
            </w:r>
          </w:p>
        </w:tc>
      </w:tr>
      <w:tr w:rsidR="00D24801" w14:paraId="273E656F" w14:textId="77777777" w:rsidTr="00D24801">
        <w:tc>
          <w:tcPr>
            <w:tcW w:w="2972" w:type="dxa"/>
          </w:tcPr>
          <w:p w14:paraId="183C2AF1" w14:textId="77777777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 xml:space="preserve">Abdominal and </w:t>
            </w:r>
          </w:p>
          <w:p w14:paraId="654E3F85" w14:textId="19980AA6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 xml:space="preserve">retroperitoneal injuries </w:t>
            </w:r>
          </w:p>
        </w:tc>
        <w:tc>
          <w:tcPr>
            <w:tcW w:w="5324" w:type="dxa"/>
          </w:tcPr>
          <w:p w14:paraId="05E7C35C" w14:textId="59C5CE59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>863-866; 868; 869; 805.4; 805.5; 902.0-902.4</w:t>
            </w:r>
          </w:p>
        </w:tc>
      </w:tr>
      <w:tr w:rsidR="00D24801" w14:paraId="3E43DE8A" w14:textId="77777777" w:rsidTr="00D24801">
        <w:tc>
          <w:tcPr>
            <w:tcW w:w="2972" w:type="dxa"/>
          </w:tcPr>
          <w:p w14:paraId="1FC611F7" w14:textId="358042A2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 xml:space="preserve">Pelvic injuries </w:t>
            </w:r>
          </w:p>
        </w:tc>
        <w:tc>
          <w:tcPr>
            <w:tcW w:w="5324" w:type="dxa"/>
          </w:tcPr>
          <w:p w14:paraId="0CAC04E1" w14:textId="728B874A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>867; 808; 805.6; 805.7; 902.5; 902.81; 902.82</w:t>
            </w:r>
          </w:p>
        </w:tc>
      </w:tr>
      <w:tr w:rsidR="00D24801" w14:paraId="0489BDDA" w14:textId="77777777" w:rsidTr="00D24801">
        <w:tc>
          <w:tcPr>
            <w:tcW w:w="2972" w:type="dxa"/>
          </w:tcPr>
          <w:p w14:paraId="4CBD33D1" w14:textId="5443A464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 xml:space="preserve">Spinal cord injuries </w:t>
            </w:r>
          </w:p>
        </w:tc>
        <w:tc>
          <w:tcPr>
            <w:tcW w:w="5324" w:type="dxa"/>
          </w:tcPr>
          <w:p w14:paraId="1179B10B" w14:textId="7D12B22D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>952; 953; 806</w:t>
            </w:r>
          </w:p>
        </w:tc>
      </w:tr>
      <w:tr w:rsidR="00D24801" w14:paraId="5DA8C33A" w14:textId="77777777" w:rsidTr="00D24801">
        <w:tc>
          <w:tcPr>
            <w:tcW w:w="2972" w:type="dxa"/>
          </w:tcPr>
          <w:p w14:paraId="33451948" w14:textId="21A19E53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 xml:space="preserve">Extremity injuries </w:t>
            </w:r>
          </w:p>
        </w:tc>
        <w:tc>
          <w:tcPr>
            <w:tcW w:w="5324" w:type="dxa"/>
          </w:tcPr>
          <w:p w14:paraId="7CE7A4C3" w14:textId="323CAA78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>812-813; 820-821; 823-824; 810-811; 818; 822; 827; 903; 904</w:t>
            </w:r>
          </w:p>
        </w:tc>
      </w:tr>
      <w:tr w:rsidR="00D24801" w14:paraId="5EADCA40" w14:textId="77777777" w:rsidTr="00D24801">
        <w:tc>
          <w:tcPr>
            <w:tcW w:w="2972" w:type="dxa"/>
          </w:tcPr>
          <w:p w14:paraId="2E56619C" w14:textId="2C48F5B1" w:rsidR="00D24801" w:rsidRPr="00D24801" w:rsidRDefault="00D24801" w:rsidP="00D24801">
            <w:pPr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 xml:space="preserve">Thermal injuries </w:t>
            </w:r>
          </w:p>
        </w:tc>
        <w:tc>
          <w:tcPr>
            <w:tcW w:w="5324" w:type="dxa"/>
          </w:tcPr>
          <w:p w14:paraId="42EB79D5" w14:textId="135C2C0E" w:rsidR="00D24801" w:rsidRPr="00D24801" w:rsidRDefault="00D24801" w:rsidP="00D24801">
            <w:pPr>
              <w:tabs>
                <w:tab w:val="left" w:pos="732"/>
              </w:tabs>
              <w:rPr>
                <w:rFonts w:cstheme="minorHAnsi"/>
                <w:szCs w:val="24"/>
              </w:rPr>
            </w:pPr>
            <w:r w:rsidRPr="00D24801">
              <w:rPr>
                <w:rFonts w:cstheme="minorHAnsi"/>
                <w:szCs w:val="24"/>
              </w:rPr>
              <w:t>940-949; 991</w:t>
            </w:r>
          </w:p>
        </w:tc>
      </w:tr>
    </w:tbl>
    <w:p w14:paraId="257BA9AD" w14:textId="77777777" w:rsidR="00D24801" w:rsidRDefault="00D24801"/>
    <w:sectPr w:rsidR="00D2480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79815" w14:textId="77777777" w:rsidR="00FB6BEE" w:rsidRDefault="00FB6BEE" w:rsidP="005B2419">
      <w:r>
        <w:separator/>
      </w:r>
    </w:p>
  </w:endnote>
  <w:endnote w:type="continuationSeparator" w:id="0">
    <w:p w14:paraId="0DECB385" w14:textId="77777777" w:rsidR="00FB6BEE" w:rsidRDefault="00FB6BEE" w:rsidP="005B2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33289" w14:textId="77777777" w:rsidR="00FB6BEE" w:rsidRDefault="00FB6BEE" w:rsidP="005B2419">
      <w:r>
        <w:separator/>
      </w:r>
    </w:p>
  </w:footnote>
  <w:footnote w:type="continuationSeparator" w:id="0">
    <w:p w14:paraId="00B92FCC" w14:textId="77777777" w:rsidR="00FB6BEE" w:rsidRDefault="00FB6BEE" w:rsidP="005B2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xNDU2tzS0NDI2MDFV0lEKTi0uzszPAykwqgUALnhVaCwAAAA="/>
  </w:docVars>
  <w:rsids>
    <w:rsidRoot w:val="00D24801"/>
    <w:rsid w:val="005B2419"/>
    <w:rsid w:val="00D24801"/>
    <w:rsid w:val="00FB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01784"/>
  <w15:chartTrackingRefBased/>
  <w15:docId w15:val="{6917A6A5-873C-494F-AC32-2A5E5E22A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4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24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B241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B24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B24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令偉 郭</dc:creator>
  <cp:keywords/>
  <dc:description/>
  <cp:lastModifiedBy>令偉 郭</cp:lastModifiedBy>
  <cp:revision>2</cp:revision>
  <dcterms:created xsi:type="dcterms:W3CDTF">2022-12-14T12:42:00Z</dcterms:created>
  <dcterms:modified xsi:type="dcterms:W3CDTF">2023-01-11T16:53:00Z</dcterms:modified>
</cp:coreProperties>
</file>